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8135B" w14:textId="77777777" w:rsidR="00817A81" w:rsidRDefault="003B3226" w:rsidP="003B3226">
      <w:pPr>
        <w:rPr>
          <w:rFonts w:ascii="Times New Roman" w:hAnsi="Times New Roman" w:cs="Times New Roman"/>
        </w:rPr>
      </w:pPr>
      <w:r w:rsidRPr="003B3226">
        <w:rPr>
          <w:rFonts w:ascii="Times New Roman" w:hAnsi="Times New Roman" w:cs="Times New Roman"/>
          <w:b/>
          <w:bCs/>
        </w:rPr>
        <w:t>Supplementary Material 1</w:t>
      </w:r>
      <w:r>
        <w:rPr>
          <w:rFonts w:ascii="Times New Roman" w:hAnsi="Times New Roman" w:cs="Times New Roman"/>
        </w:rPr>
        <w:t xml:space="preserve">. </w:t>
      </w:r>
      <w:r w:rsidRPr="003B3226">
        <w:rPr>
          <w:rFonts w:ascii="Times New Roman" w:hAnsi="Times New Roman" w:cs="Times New Roman"/>
        </w:rPr>
        <w:t>Full search syntax</w:t>
      </w:r>
      <w:r w:rsidR="00817A81">
        <w:rPr>
          <w:rFonts w:ascii="Times New Roman" w:hAnsi="Times New Roman" w:cs="Times New Roman"/>
        </w:rPr>
        <w:t>.</w:t>
      </w:r>
      <w:r w:rsidRPr="003B3226">
        <w:rPr>
          <w:rFonts w:ascii="Times New Roman" w:hAnsi="Times New Roman" w:cs="Times New Roman"/>
        </w:rPr>
        <w:t xml:space="preserve"> </w:t>
      </w:r>
    </w:p>
    <w:p w14:paraId="5A8AA1B4" w14:textId="77777777" w:rsidR="00817A81" w:rsidRDefault="00817A81" w:rsidP="003B3226">
      <w:pPr>
        <w:rPr>
          <w:rFonts w:ascii="Times New Roman" w:hAnsi="Times New Roman" w:cs="Times New Roman"/>
        </w:rPr>
      </w:pPr>
    </w:p>
    <w:p w14:paraId="37942476" w14:textId="0256E091" w:rsidR="003B3226" w:rsidRPr="003B3226" w:rsidRDefault="003B3226" w:rsidP="003B3226">
      <w:pPr>
        <w:rPr>
          <w:rFonts w:ascii="Times New Roman" w:hAnsi="Times New Roman" w:cs="Times New Roman"/>
        </w:rPr>
      </w:pPr>
      <w:r w:rsidRPr="003B3226">
        <w:rPr>
          <w:rFonts w:ascii="Times New Roman" w:hAnsi="Times New Roman" w:cs="Times New Roman"/>
        </w:rPr>
        <w:t>MEDLINE</w:t>
      </w:r>
    </w:p>
    <w:p w14:paraId="494794D7" w14:textId="77777777" w:rsidR="003B3226" w:rsidRPr="003B3226" w:rsidRDefault="003B3226" w:rsidP="003B3226">
      <w:pPr>
        <w:rPr>
          <w:rFonts w:ascii="Times New Roman" w:hAnsi="Times New Roman" w:cs="Times New Roman"/>
        </w:rPr>
      </w:pPr>
    </w:p>
    <w:p w14:paraId="5A25CB01" w14:textId="77777777" w:rsidR="003B3226" w:rsidRPr="00620A8C" w:rsidRDefault="003B3226" w:rsidP="003B322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B3226">
        <w:rPr>
          <w:rFonts w:ascii="Times New Roman" w:hAnsi="Times New Roman" w:cs="Times New Roman"/>
        </w:rPr>
        <w:t xml:space="preserve">((adolescent[mh] OR adolesc*[tw] OR young adult*[tw] OR youth[tw] OR teen*[tw] OR young people[tw] OR young person*[tw] OR boy[tw] OR boys[tw] OR girl[tw] OR girls[tw] OR pubescen*[tw] OR student*[tw] OR school[tw] OR child[mh:noexp] OR child[tw] OR children[tw] OR childhood[tw]) AND (mood disorders[mh] OR mood disorder*[tw] OR depression[tw] OR depressive[tw] OR MDD[tw] OR anhedonia[mh] OR anhedoni*[tw] OR dysthymi*[tw]) AND (neuroimaging[mh:noexp] OR functional neuroimaging[mh] OR neuroimag*[tw] OR functional neuroimag*[tw] OR  brain imag*[tw] </w:t>
      </w:r>
      <w:r w:rsidRPr="00620A8C">
        <w:rPr>
          <w:rFonts w:ascii="Times New Roman" w:hAnsi="Times New Roman" w:cs="Times New Roman"/>
        </w:rPr>
        <w:t>OR neurobiology[mh] OR neurobiolog*[tw] OR MRI[tw] OR fMRI[tw] OR magnetic resonance imaging[mh] OR magnetic resonance imag*[tw] OR resting state functional connect*[tw] OR diffusion tensor imaging[mh] OR diffusion tensor imag*[tw] OR DTI[tw] OR magnetic resonance spectroscop*[tw] OR MRS))</w:t>
      </w:r>
    </w:p>
    <w:p w14:paraId="62091C74" w14:textId="136A68A9" w:rsidR="00E26052" w:rsidRPr="00620A8C" w:rsidRDefault="00E26052">
      <w:pPr>
        <w:rPr>
          <w:rFonts w:ascii="Times New Roman" w:hAnsi="Times New Roman" w:cs="Times New Roman"/>
        </w:rPr>
      </w:pPr>
    </w:p>
    <w:p w14:paraId="4F849CAC" w14:textId="77777777" w:rsidR="00817A81" w:rsidRPr="00620A8C" w:rsidRDefault="00817A81">
      <w:pPr>
        <w:rPr>
          <w:rFonts w:ascii="Times New Roman" w:hAnsi="Times New Roman" w:cs="Times New Roman"/>
        </w:rPr>
      </w:pPr>
    </w:p>
    <w:p w14:paraId="743DCEF1" w14:textId="0E71064D" w:rsidR="00817A81" w:rsidRPr="00620A8C" w:rsidRDefault="00817A81">
      <w:pPr>
        <w:rPr>
          <w:rFonts w:ascii="Times New Roman" w:hAnsi="Times New Roman" w:cs="Times New Roman"/>
        </w:rPr>
      </w:pPr>
      <w:r w:rsidRPr="00620A8C">
        <w:rPr>
          <w:rFonts w:ascii="Times New Roman" w:hAnsi="Times New Roman" w:cs="Times New Roman"/>
        </w:rPr>
        <w:t>Web of Science (all databases)</w:t>
      </w:r>
    </w:p>
    <w:p w14:paraId="50F4890B" w14:textId="503A4955" w:rsidR="00817A81" w:rsidRPr="00620A8C" w:rsidRDefault="00817A81">
      <w:pPr>
        <w:rPr>
          <w:rFonts w:ascii="Times New Roman" w:hAnsi="Times New Roman" w:cs="Times New Roman"/>
        </w:rPr>
      </w:pPr>
    </w:p>
    <w:p w14:paraId="671C0FA7" w14:textId="3A8E56F1" w:rsidR="00817A81" w:rsidRPr="00620A8C" w:rsidRDefault="00817A81">
      <w:pPr>
        <w:rPr>
          <w:rFonts w:ascii="Times New Roman" w:hAnsi="Times New Roman" w:cs="Times New Roman"/>
        </w:rPr>
      </w:pPr>
      <w:r w:rsidRPr="00620A8C">
        <w:rPr>
          <w:rFonts w:ascii="Times New Roman" w:hAnsi="Times New Roman" w:cs="Times New Roman"/>
        </w:rPr>
        <w:t>((ALL=(adolesc* OR young adult* OR youth OR teen* OR young people OR young person* OR boy* OR girl* OR pubescen* OR student* OR school OR child*)) AND (ALL=(mood disorder* OR depressi* OR MDD OR anhedon* OR dysthymi*)) AND (ALL=(neuroimag* OR brain imag* OR neurobiolog* OR MRI OR fMRI OR magnetic resonance imaging OR resting-state functional connectivity OR diffusion tensor imaging OR DTI OR magnetic resonance spectroscopy OR MRS)))</w:t>
      </w:r>
    </w:p>
    <w:sectPr w:rsidR="00817A81" w:rsidRPr="00620A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B44CB"/>
    <w:multiLevelType w:val="hybridMultilevel"/>
    <w:tmpl w:val="03DED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226"/>
    <w:rsid w:val="000705BB"/>
    <w:rsid w:val="002F3A90"/>
    <w:rsid w:val="003B3226"/>
    <w:rsid w:val="00620A8C"/>
    <w:rsid w:val="007C4BE1"/>
    <w:rsid w:val="00817A81"/>
    <w:rsid w:val="00A414E1"/>
    <w:rsid w:val="00E2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1EB81"/>
  <w15:chartTrackingRefBased/>
  <w15:docId w15:val="{3AFA0CDB-3ED1-41A7-AC35-1A498366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226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B3226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17A81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7A8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Christian Kieling</cp:lastModifiedBy>
  <cp:revision>3</cp:revision>
  <dcterms:created xsi:type="dcterms:W3CDTF">2020-11-25T18:49:00Z</dcterms:created>
  <dcterms:modified xsi:type="dcterms:W3CDTF">2021-02-17T13:52:00Z</dcterms:modified>
</cp:coreProperties>
</file>